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5C8065" w14:textId="4A434B19" w:rsidR="00823848" w:rsidRPr="00F373BC" w:rsidRDefault="00CD691C" w:rsidP="00823848">
      <w:pPr>
        <w:rPr>
          <w:rFonts w:ascii="Times" w:hAnsi="Times" w:cstheme="minorHAnsi"/>
          <w:b/>
          <w:bCs/>
          <w:u w:val="single"/>
        </w:rPr>
      </w:pPr>
      <w:r w:rsidRPr="00F373BC">
        <w:rPr>
          <w:rFonts w:ascii="Times" w:hAnsi="Times" w:cstheme="minorHAnsi"/>
          <w:b/>
          <w:bCs/>
          <w:u w:val="single"/>
        </w:rPr>
        <w:t>Supp</w:t>
      </w:r>
      <w:r w:rsidR="00F373BC" w:rsidRPr="00F373BC">
        <w:rPr>
          <w:rFonts w:ascii="Times" w:hAnsi="Times" w:cstheme="minorHAnsi"/>
          <w:b/>
          <w:bCs/>
          <w:u w:val="single"/>
        </w:rPr>
        <w:t>orting Information</w:t>
      </w:r>
      <w:r w:rsidR="008974A4">
        <w:rPr>
          <w:rFonts w:ascii="Times" w:hAnsi="Times" w:cstheme="minorHAnsi"/>
          <w:b/>
          <w:bCs/>
          <w:u w:val="single"/>
        </w:rPr>
        <w:t xml:space="preserve"> Legends </w:t>
      </w:r>
    </w:p>
    <w:p w14:paraId="10C976B8" w14:textId="77777777" w:rsidR="00823848" w:rsidRDefault="00823848" w:rsidP="00823848">
      <w:pPr>
        <w:rPr>
          <w:rFonts w:ascii="Times" w:hAnsi="Times" w:cstheme="minorHAnsi"/>
          <w:b/>
          <w:bCs/>
          <w:u w:val="single"/>
        </w:rPr>
      </w:pPr>
    </w:p>
    <w:p w14:paraId="2F83DABC" w14:textId="77777777" w:rsidR="00A7551B" w:rsidRDefault="00A7551B" w:rsidP="00A7551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" w:hAnsi="Times" w:cstheme="minorHAnsi"/>
        </w:rPr>
      </w:pPr>
    </w:p>
    <w:tbl>
      <w:tblPr>
        <w:tblStyle w:val="PlainTable2"/>
        <w:tblW w:w="9483" w:type="dxa"/>
        <w:tblLook w:val="04A0" w:firstRow="1" w:lastRow="0" w:firstColumn="1" w:lastColumn="0" w:noHBand="0" w:noVBand="1"/>
      </w:tblPr>
      <w:tblGrid>
        <w:gridCol w:w="2541"/>
        <w:gridCol w:w="1137"/>
        <w:gridCol w:w="1161"/>
        <w:gridCol w:w="1161"/>
        <w:gridCol w:w="1161"/>
        <w:gridCol w:w="1161"/>
        <w:gridCol w:w="1161"/>
      </w:tblGrid>
      <w:tr w:rsidR="00A7551B" w:rsidRPr="00A7551B" w14:paraId="01E1DB6E" w14:textId="77777777" w:rsidTr="00D532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noWrap/>
            <w:hideMark/>
          </w:tcPr>
          <w:p w14:paraId="706B2C4B" w14:textId="77777777" w:rsidR="00A7551B" w:rsidRPr="00A7551B" w:rsidRDefault="00A7551B" w:rsidP="00D532EF">
            <w:pPr>
              <w:rPr>
                <w:kern w:val="0"/>
                <w:lang w:eastAsia="it-IT"/>
                <w14:ligatures w14:val="none"/>
              </w:rPr>
            </w:pPr>
            <w:r w:rsidRPr="00A7551B">
              <w:rPr>
                <w:kern w:val="0"/>
                <w:lang w:eastAsia="it-IT"/>
                <w14:ligatures w14:val="none"/>
              </w:rPr>
              <w:t>Variables</w:t>
            </w:r>
          </w:p>
        </w:tc>
        <w:tc>
          <w:tcPr>
            <w:tcW w:w="1137" w:type="dxa"/>
            <w:noWrap/>
            <w:hideMark/>
          </w:tcPr>
          <w:p w14:paraId="5A8F3CD2" w14:textId="77777777" w:rsidR="00A7551B" w:rsidRPr="00A7551B" w:rsidRDefault="00A7551B" w:rsidP="00D532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Mean</w:t>
            </w:r>
          </w:p>
        </w:tc>
        <w:tc>
          <w:tcPr>
            <w:tcW w:w="1161" w:type="dxa"/>
            <w:noWrap/>
            <w:hideMark/>
          </w:tcPr>
          <w:p w14:paraId="441D1CA1" w14:textId="77777777" w:rsidR="00A7551B" w:rsidRPr="00A7551B" w:rsidRDefault="00A7551B" w:rsidP="00D532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SD</w:t>
            </w:r>
          </w:p>
        </w:tc>
        <w:tc>
          <w:tcPr>
            <w:tcW w:w="1161" w:type="dxa"/>
            <w:noWrap/>
            <w:hideMark/>
          </w:tcPr>
          <w:p w14:paraId="2BE02C40" w14:textId="77777777" w:rsidR="00A7551B" w:rsidRPr="00A7551B" w:rsidRDefault="00A7551B" w:rsidP="00D532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Median</w:t>
            </w:r>
          </w:p>
        </w:tc>
        <w:tc>
          <w:tcPr>
            <w:tcW w:w="1161" w:type="dxa"/>
            <w:noWrap/>
            <w:hideMark/>
          </w:tcPr>
          <w:p w14:paraId="520E4BF8" w14:textId="77777777" w:rsidR="00A7551B" w:rsidRPr="00A7551B" w:rsidRDefault="00A7551B" w:rsidP="00D532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IQR</w:t>
            </w:r>
          </w:p>
        </w:tc>
        <w:tc>
          <w:tcPr>
            <w:tcW w:w="1161" w:type="dxa"/>
            <w:noWrap/>
            <w:hideMark/>
          </w:tcPr>
          <w:p w14:paraId="09855631" w14:textId="77777777" w:rsidR="00A7551B" w:rsidRPr="00A7551B" w:rsidRDefault="00A7551B" w:rsidP="00D532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Min</w:t>
            </w:r>
          </w:p>
        </w:tc>
        <w:tc>
          <w:tcPr>
            <w:tcW w:w="1161" w:type="dxa"/>
            <w:noWrap/>
            <w:hideMark/>
          </w:tcPr>
          <w:p w14:paraId="5B485B42" w14:textId="77777777" w:rsidR="00A7551B" w:rsidRPr="00A7551B" w:rsidRDefault="00A7551B" w:rsidP="00D532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Max</w:t>
            </w:r>
          </w:p>
        </w:tc>
      </w:tr>
      <w:tr w:rsidR="00A7551B" w:rsidRPr="00A7551B" w14:paraId="06EB32B9" w14:textId="77777777" w:rsidTr="00D53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noWrap/>
            <w:hideMark/>
          </w:tcPr>
          <w:p w14:paraId="50ABC661" w14:textId="77777777" w:rsidR="00A7551B" w:rsidRPr="00A7551B" w:rsidRDefault="00A7551B" w:rsidP="00D532EF">
            <w:pPr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APD (cm) in 2D</w:t>
            </w:r>
          </w:p>
        </w:tc>
        <w:tc>
          <w:tcPr>
            <w:tcW w:w="1137" w:type="dxa"/>
            <w:noWrap/>
            <w:hideMark/>
          </w:tcPr>
          <w:p w14:paraId="68E652A7" w14:textId="77777777" w:rsidR="00A7551B" w:rsidRPr="00A7551B" w:rsidRDefault="00A7551B" w:rsidP="00D53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7.05</w:t>
            </w:r>
          </w:p>
        </w:tc>
        <w:tc>
          <w:tcPr>
            <w:tcW w:w="1161" w:type="dxa"/>
            <w:noWrap/>
            <w:hideMark/>
          </w:tcPr>
          <w:p w14:paraId="66FDB239" w14:textId="77777777" w:rsidR="00A7551B" w:rsidRPr="00A7551B" w:rsidRDefault="00A7551B" w:rsidP="00D53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1.05</w:t>
            </w:r>
          </w:p>
        </w:tc>
        <w:tc>
          <w:tcPr>
            <w:tcW w:w="1161" w:type="dxa"/>
            <w:noWrap/>
            <w:hideMark/>
          </w:tcPr>
          <w:p w14:paraId="2DAB2194" w14:textId="77777777" w:rsidR="00A7551B" w:rsidRPr="00A7551B" w:rsidRDefault="00A7551B" w:rsidP="00D53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7.15</w:t>
            </w:r>
          </w:p>
        </w:tc>
        <w:tc>
          <w:tcPr>
            <w:tcW w:w="1161" w:type="dxa"/>
            <w:noWrap/>
            <w:hideMark/>
          </w:tcPr>
          <w:p w14:paraId="193401AF" w14:textId="77777777" w:rsidR="00A7551B" w:rsidRPr="00A7551B" w:rsidRDefault="00A7551B" w:rsidP="00D53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1.41</w:t>
            </w:r>
          </w:p>
        </w:tc>
        <w:tc>
          <w:tcPr>
            <w:tcW w:w="1161" w:type="dxa"/>
            <w:noWrap/>
            <w:hideMark/>
          </w:tcPr>
          <w:p w14:paraId="7B316505" w14:textId="77777777" w:rsidR="00A7551B" w:rsidRPr="00A7551B" w:rsidRDefault="00A7551B" w:rsidP="00D53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4.63</w:t>
            </w:r>
          </w:p>
        </w:tc>
        <w:tc>
          <w:tcPr>
            <w:tcW w:w="1161" w:type="dxa"/>
            <w:noWrap/>
            <w:hideMark/>
          </w:tcPr>
          <w:p w14:paraId="30FD77D7" w14:textId="77777777" w:rsidR="00A7551B" w:rsidRPr="00A7551B" w:rsidRDefault="00A7551B" w:rsidP="00D53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10.35</w:t>
            </w:r>
          </w:p>
        </w:tc>
      </w:tr>
      <w:tr w:rsidR="00A7551B" w:rsidRPr="00A7551B" w14:paraId="10122B62" w14:textId="77777777" w:rsidTr="00D532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noWrap/>
            <w:hideMark/>
          </w:tcPr>
          <w:p w14:paraId="08059EDB" w14:textId="77777777" w:rsidR="00A7551B" w:rsidRPr="00A7551B" w:rsidRDefault="00A7551B" w:rsidP="00D532EF">
            <w:pPr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APD (cm) in 3D</w:t>
            </w:r>
          </w:p>
        </w:tc>
        <w:tc>
          <w:tcPr>
            <w:tcW w:w="1137" w:type="dxa"/>
            <w:noWrap/>
            <w:hideMark/>
          </w:tcPr>
          <w:p w14:paraId="5AABDB26" w14:textId="77777777" w:rsidR="00A7551B" w:rsidRPr="00A7551B" w:rsidRDefault="00A7551B" w:rsidP="00D53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7.07</w:t>
            </w:r>
          </w:p>
        </w:tc>
        <w:tc>
          <w:tcPr>
            <w:tcW w:w="1161" w:type="dxa"/>
            <w:noWrap/>
            <w:hideMark/>
          </w:tcPr>
          <w:p w14:paraId="0E03255D" w14:textId="77777777" w:rsidR="00A7551B" w:rsidRPr="00A7551B" w:rsidRDefault="00A7551B" w:rsidP="00D53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1.02</w:t>
            </w:r>
          </w:p>
        </w:tc>
        <w:tc>
          <w:tcPr>
            <w:tcW w:w="1161" w:type="dxa"/>
            <w:noWrap/>
            <w:hideMark/>
          </w:tcPr>
          <w:p w14:paraId="29BD0B1F" w14:textId="77777777" w:rsidR="00A7551B" w:rsidRPr="00A7551B" w:rsidRDefault="00A7551B" w:rsidP="00D53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7.18</w:t>
            </w:r>
          </w:p>
        </w:tc>
        <w:tc>
          <w:tcPr>
            <w:tcW w:w="1161" w:type="dxa"/>
            <w:noWrap/>
            <w:hideMark/>
          </w:tcPr>
          <w:p w14:paraId="54606FCA" w14:textId="77777777" w:rsidR="00A7551B" w:rsidRPr="00A7551B" w:rsidRDefault="00A7551B" w:rsidP="00D53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1.44</w:t>
            </w:r>
          </w:p>
        </w:tc>
        <w:tc>
          <w:tcPr>
            <w:tcW w:w="1161" w:type="dxa"/>
            <w:noWrap/>
            <w:hideMark/>
          </w:tcPr>
          <w:p w14:paraId="12AD75D2" w14:textId="77777777" w:rsidR="00A7551B" w:rsidRPr="00A7551B" w:rsidRDefault="00A7551B" w:rsidP="00D53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4.80</w:t>
            </w:r>
          </w:p>
        </w:tc>
        <w:tc>
          <w:tcPr>
            <w:tcW w:w="1161" w:type="dxa"/>
            <w:noWrap/>
            <w:hideMark/>
          </w:tcPr>
          <w:p w14:paraId="238DC02C" w14:textId="77777777" w:rsidR="00A7551B" w:rsidRPr="00A7551B" w:rsidRDefault="00A7551B" w:rsidP="00D53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10.72</w:t>
            </w:r>
          </w:p>
        </w:tc>
      </w:tr>
      <w:tr w:rsidR="00A7551B" w:rsidRPr="00A7551B" w14:paraId="13ABEF83" w14:textId="77777777" w:rsidTr="00D53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noWrap/>
            <w:hideMark/>
          </w:tcPr>
          <w:p w14:paraId="24170873" w14:textId="77777777" w:rsidR="00A7551B" w:rsidRPr="00A7551B" w:rsidRDefault="00A7551B" w:rsidP="00D532EF">
            <w:pPr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LHa (cm</w:t>
            </w:r>
            <w:r w:rsidRPr="00A7551B">
              <w:rPr>
                <w:color w:val="000000"/>
                <w:kern w:val="0"/>
                <w:vertAlign w:val="superscript"/>
                <w:lang w:eastAsia="it-IT"/>
                <w14:ligatures w14:val="none"/>
              </w:rPr>
              <w:t>2</w:t>
            </w:r>
            <w:r w:rsidRPr="00A7551B">
              <w:rPr>
                <w:color w:val="000000"/>
                <w:kern w:val="0"/>
                <w:lang w:eastAsia="it-IT"/>
                <w14:ligatures w14:val="none"/>
              </w:rPr>
              <w:t>) in 3D</w:t>
            </w:r>
          </w:p>
        </w:tc>
        <w:tc>
          <w:tcPr>
            <w:tcW w:w="1137" w:type="dxa"/>
            <w:noWrap/>
            <w:hideMark/>
          </w:tcPr>
          <w:p w14:paraId="22ABDFF2" w14:textId="77777777" w:rsidR="00A7551B" w:rsidRPr="00A7551B" w:rsidRDefault="00A7551B" w:rsidP="00D53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20.40</w:t>
            </w:r>
          </w:p>
        </w:tc>
        <w:tc>
          <w:tcPr>
            <w:tcW w:w="1161" w:type="dxa"/>
            <w:noWrap/>
            <w:hideMark/>
          </w:tcPr>
          <w:p w14:paraId="36BB1B49" w14:textId="77777777" w:rsidR="00A7551B" w:rsidRPr="00A7551B" w:rsidRDefault="00A7551B" w:rsidP="00D53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6.00</w:t>
            </w:r>
          </w:p>
        </w:tc>
        <w:tc>
          <w:tcPr>
            <w:tcW w:w="1161" w:type="dxa"/>
            <w:noWrap/>
            <w:hideMark/>
          </w:tcPr>
          <w:p w14:paraId="4312873A" w14:textId="77777777" w:rsidR="00A7551B" w:rsidRPr="00A7551B" w:rsidRDefault="00A7551B" w:rsidP="00D53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19.55</w:t>
            </w:r>
          </w:p>
        </w:tc>
        <w:tc>
          <w:tcPr>
            <w:tcW w:w="1161" w:type="dxa"/>
            <w:noWrap/>
            <w:hideMark/>
          </w:tcPr>
          <w:p w14:paraId="38DA8F64" w14:textId="77777777" w:rsidR="00A7551B" w:rsidRPr="00A7551B" w:rsidRDefault="00A7551B" w:rsidP="00D53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6.92</w:t>
            </w:r>
          </w:p>
        </w:tc>
        <w:tc>
          <w:tcPr>
            <w:tcW w:w="1161" w:type="dxa"/>
            <w:noWrap/>
            <w:hideMark/>
          </w:tcPr>
          <w:p w14:paraId="33BBC892" w14:textId="77777777" w:rsidR="00A7551B" w:rsidRPr="00A7551B" w:rsidRDefault="00A7551B" w:rsidP="00D53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9.61</w:t>
            </w:r>
          </w:p>
        </w:tc>
        <w:tc>
          <w:tcPr>
            <w:tcW w:w="1161" w:type="dxa"/>
            <w:noWrap/>
            <w:hideMark/>
          </w:tcPr>
          <w:p w14:paraId="460A4954" w14:textId="77777777" w:rsidR="00A7551B" w:rsidRPr="00A7551B" w:rsidRDefault="00A7551B" w:rsidP="00D532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50.11</w:t>
            </w:r>
          </w:p>
        </w:tc>
      </w:tr>
      <w:tr w:rsidR="00A7551B" w:rsidRPr="00A7551B" w14:paraId="4989D66D" w14:textId="77777777" w:rsidTr="00D532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dxa"/>
            <w:noWrap/>
            <w:hideMark/>
          </w:tcPr>
          <w:p w14:paraId="46103FD1" w14:textId="77777777" w:rsidR="00A7551B" w:rsidRPr="00A7551B" w:rsidRDefault="00A7551B" w:rsidP="00D532EF">
            <w:pPr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TD (cm) in 3D</w:t>
            </w:r>
          </w:p>
        </w:tc>
        <w:tc>
          <w:tcPr>
            <w:tcW w:w="1137" w:type="dxa"/>
            <w:noWrap/>
            <w:hideMark/>
          </w:tcPr>
          <w:p w14:paraId="786D1CD9" w14:textId="77777777" w:rsidR="00A7551B" w:rsidRPr="00A7551B" w:rsidRDefault="00A7551B" w:rsidP="00D53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3.98</w:t>
            </w:r>
          </w:p>
        </w:tc>
        <w:tc>
          <w:tcPr>
            <w:tcW w:w="1161" w:type="dxa"/>
            <w:noWrap/>
            <w:hideMark/>
          </w:tcPr>
          <w:p w14:paraId="0CF8AE91" w14:textId="77777777" w:rsidR="00A7551B" w:rsidRPr="00A7551B" w:rsidRDefault="00A7551B" w:rsidP="00D53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0.55</w:t>
            </w:r>
          </w:p>
        </w:tc>
        <w:tc>
          <w:tcPr>
            <w:tcW w:w="1161" w:type="dxa"/>
            <w:noWrap/>
            <w:hideMark/>
          </w:tcPr>
          <w:p w14:paraId="3B4D9C36" w14:textId="77777777" w:rsidR="00A7551B" w:rsidRPr="00A7551B" w:rsidRDefault="00A7551B" w:rsidP="00D53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3.95</w:t>
            </w:r>
          </w:p>
        </w:tc>
        <w:tc>
          <w:tcPr>
            <w:tcW w:w="1161" w:type="dxa"/>
            <w:noWrap/>
            <w:hideMark/>
          </w:tcPr>
          <w:p w14:paraId="2B6E8B8D" w14:textId="77777777" w:rsidR="00A7551B" w:rsidRPr="00A7551B" w:rsidRDefault="00A7551B" w:rsidP="00D53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0.65</w:t>
            </w:r>
          </w:p>
        </w:tc>
        <w:tc>
          <w:tcPr>
            <w:tcW w:w="1161" w:type="dxa"/>
            <w:noWrap/>
            <w:hideMark/>
          </w:tcPr>
          <w:p w14:paraId="4AEC6216" w14:textId="77777777" w:rsidR="00A7551B" w:rsidRPr="00A7551B" w:rsidRDefault="00A7551B" w:rsidP="00D53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2.74</w:t>
            </w:r>
          </w:p>
        </w:tc>
        <w:tc>
          <w:tcPr>
            <w:tcW w:w="1161" w:type="dxa"/>
            <w:noWrap/>
            <w:hideMark/>
          </w:tcPr>
          <w:p w14:paraId="697BB2DE" w14:textId="77777777" w:rsidR="00A7551B" w:rsidRPr="00A7551B" w:rsidRDefault="00A7551B" w:rsidP="00D532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lang w:eastAsia="it-IT"/>
                <w14:ligatures w14:val="none"/>
              </w:rPr>
            </w:pPr>
            <w:r w:rsidRPr="00A7551B">
              <w:rPr>
                <w:color w:val="000000"/>
                <w:kern w:val="0"/>
                <w:lang w:eastAsia="it-IT"/>
                <w14:ligatures w14:val="none"/>
              </w:rPr>
              <w:t>5.80</w:t>
            </w:r>
          </w:p>
        </w:tc>
      </w:tr>
    </w:tbl>
    <w:p w14:paraId="47F3DD07" w14:textId="77777777" w:rsidR="00A7551B" w:rsidRDefault="00A7551B" w:rsidP="00A7551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" w:hAnsi="Times" w:cstheme="minorHAnsi"/>
        </w:rPr>
      </w:pPr>
    </w:p>
    <w:p w14:paraId="71732FAE" w14:textId="1BA7DAED" w:rsidR="00A7551B" w:rsidRPr="004E4E94" w:rsidRDefault="00A7551B" w:rsidP="00A7551B">
      <w:pPr>
        <w:rPr>
          <w:lang w:val="en-US"/>
        </w:rPr>
      </w:pPr>
      <w:r w:rsidRPr="008E65BF">
        <w:rPr>
          <w:lang w:val="en-US"/>
        </w:rPr>
        <w:t>S</w:t>
      </w:r>
      <w:r>
        <w:rPr>
          <w:lang w:val="en-US"/>
        </w:rPr>
        <w:t>1</w:t>
      </w:r>
      <w:r w:rsidRPr="008E65BF">
        <w:rPr>
          <w:lang w:val="en-US"/>
        </w:rPr>
        <w:t>:</w:t>
      </w:r>
      <w:r w:rsidRPr="004E4E94">
        <w:rPr>
          <w:b/>
          <w:bCs/>
          <w:lang w:val="en-US"/>
        </w:rPr>
        <w:t xml:space="preserve"> </w:t>
      </w:r>
      <w:r w:rsidRPr="004E4E94">
        <w:rPr>
          <w:lang w:val="en-US"/>
        </w:rPr>
        <w:t>Distribution of levator hiatal dimensions summarized by mean, standard deviation, median, interquartile range, and range (minimum–maximum).</w:t>
      </w:r>
    </w:p>
    <w:p w14:paraId="6AF913C1" w14:textId="77777777" w:rsidR="00A7551B" w:rsidRDefault="00A7551B" w:rsidP="00A7551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" w:hAnsi="Times" w:cstheme="minorHAnsi"/>
        </w:rPr>
      </w:pPr>
    </w:p>
    <w:p w14:paraId="7077C261" w14:textId="77777777" w:rsidR="00A7551B" w:rsidRDefault="00A7551B" w:rsidP="00A7551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noProof/>
        </w:rPr>
      </w:pPr>
      <w:r>
        <w:rPr>
          <w:noProof/>
        </w:rPr>
        <w:drawing>
          <wp:inline distT="0" distB="0" distL="0" distR="0" wp14:anchorId="2249201F" wp14:editId="6A620386">
            <wp:extent cx="5727700" cy="5829702"/>
            <wp:effectExtent l="0" t="0" r="0" b="0"/>
            <wp:docPr id="2109941878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8297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68F967" w14:textId="77777777" w:rsidR="00A7551B" w:rsidRDefault="00A7551B" w:rsidP="00A7551B">
      <w:pPr>
        <w:tabs>
          <w:tab w:val="left" w:pos="1120"/>
        </w:tabs>
        <w:rPr>
          <w:rFonts w:ascii="Times" w:hAnsi="Times" w:cstheme="minorHAnsi"/>
          <w:b/>
          <w:bCs/>
        </w:rPr>
      </w:pPr>
    </w:p>
    <w:p w14:paraId="7F34A920" w14:textId="7E5C8363" w:rsidR="00A7551B" w:rsidRPr="008E65BF" w:rsidRDefault="00A7551B" w:rsidP="00A7551B">
      <w:pPr>
        <w:tabs>
          <w:tab w:val="left" w:pos="1120"/>
        </w:tabs>
        <w:rPr>
          <w:rFonts w:ascii="Times" w:hAnsi="Times" w:cstheme="minorHAnsi"/>
        </w:rPr>
      </w:pPr>
      <w:r w:rsidRPr="008E65BF">
        <w:rPr>
          <w:rFonts w:ascii="Times" w:hAnsi="Times" w:cstheme="minorHAnsi"/>
        </w:rPr>
        <w:t>S</w:t>
      </w:r>
      <w:r>
        <w:rPr>
          <w:rFonts w:ascii="Times" w:hAnsi="Times" w:cstheme="minorHAnsi"/>
        </w:rPr>
        <w:t>2</w:t>
      </w:r>
      <w:r w:rsidRPr="008E65BF">
        <w:rPr>
          <w:rFonts w:ascii="Times" w:hAnsi="Times" w:cstheme="minorHAnsi"/>
        </w:rPr>
        <w:t>:</w:t>
      </w:r>
      <w:r>
        <w:rPr>
          <w:rFonts w:ascii="Times" w:hAnsi="Times" w:cstheme="minorHAnsi"/>
        </w:rPr>
        <w:t xml:space="preserve"> </w:t>
      </w:r>
      <w:r>
        <w:rPr>
          <w:lang w:val="en-US"/>
        </w:rPr>
        <w:t>Histograms</w:t>
      </w:r>
      <w:r w:rsidRPr="003B5F76">
        <w:rPr>
          <w:lang w:val="en-US"/>
        </w:rPr>
        <w:t xml:space="preserve"> showing the distribution of APD in 2D and 3D, LH area </w:t>
      </w:r>
      <w:r>
        <w:rPr>
          <w:lang w:val="en-US"/>
        </w:rPr>
        <w:t>and TD.</w:t>
      </w:r>
    </w:p>
    <w:p w14:paraId="3062F839" w14:textId="77777777" w:rsidR="00A7551B" w:rsidRPr="00F373BC" w:rsidRDefault="00A7551B" w:rsidP="00823848">
      <w:pPr>
        <w:rPr>
          <w:rFonts w:ascii="Times" w:hAnsi="Times" w:cstheme="minorHAnsi"/>
          <w:b/>
          <w:bCs/>
          <w:u w:val="single"/>
        </w:rPr>
      </w:pPr>
    </w:p>
    <w:p w14:paraId="63AC4212" w14:textId="3034295C" w:rsidR="005053B1" w:rsidRPr="00F373BC" w:rsidRDefault="005053B1" w:rsidP="005053B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76" w:lineRule="auto"/>
        <w:ind w:left="400" w:hanging="400"/>
        <w:rPr>
          <w:rFonts w:ascii="Times" w:hAnsi="Times" w:cstheme="minorHAnsi"/>
        </w:rPr>
      </w:pPr>
      <w:r w:rsidRPr="00F373BC">
        <w:rPr>
          <w:rFonts w:ascii="Times" w:hAnsi="Times" w:cstheme="minorHAnsi"/>
        </w:rPr>
        <w:lastRenderedPageBreak/>
        <w:t> </w:t>
      </w:r>
      <w:r w:rsidR="00F83584" w:rsidRPr="00F373BC">
        <w:rPr>
          <w:rFonts w:ascii="Times" w:hAnsi="Times"/>
          <w:noProof/>
        </w:rPr>
        <w:drawing>
          <wp:inline distT="0" distB="0" distL="0" distR="0" wp14:anchorId="5C238D5B" wp14:editId="0223DDDC">
            <wp:extent cx="4606724" cy="4282633"/>
            <wp:effectExtent l="0" t="0" r="3810" b="0"/>
            <wp:docPr id="20" name="Pictur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1556" cy="43336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CCE0DB" w14:textId="5C6C1F52" w:rsidR="009B6F88" w:rsidRPr="00F373BC" w:rsidRDefault="00230A3C" w:rsidP="004C1DD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" w:hAnsi="Times" w:cstheme="minorHAnsi"/>
        </w:rPr>
      </w:pPr>
      <w:r w:rsidRPr="00F373BC">
        <w:rPr>
          <w:rFonts w:ascii="Times" w:hAnsi="Times" w:cstheme="minorHAnsi"/>
        </w:rPr>
        <w:t>S</w:t>
      </w:r>
      <w:r w:rsidR="00A7551B">
        <w:rPr>
          <w:rFonts w:ascii="Times" w:hAnsi="Times" w:cstheme="minorHAnsi"/>
        </w:rPr>
        <w:t>3</w:t>
      </w:r>
      <w:r w:rsidR="00B95D79" w:rsidRPr="00F373BC">
        <w:rPr>
          <w:rFonts w:ascii="Times" w:hAnsi="Times" w:cstheme="minorHAnsi"/>
        </w:rPr>
        <w:t xml:space="preserve">: Bland-Altman Plot with mean difference of the inter-observer agreement in the </w:t>
      </w:r>
      <w:proofErr w:type="spellStart"/>
      <w:r w:rsidR="00B95D79" w:rsidRPr="00F373BC">
        <w:rPr>
          <w:rFonts w:ascii="Times" w:hAnsi="Times" w:cstheme="minorHAnsi"/>
        </w:rPr>
        <w:t>anterioposterior</w:t>
      </w:r>
      <w:proofErr w:type="spellEnd"/>
      <w:r w:rsidR="00B95D79" w:rsidRPr="00F373BC">
        <w:rPr>
          <w:rFonts w:ascii="Times" w:hAnsi="Times" w:cstheme="minorHAnsi"/>
        </w:rPr>
        <w:t xml:space="preserve"> diameter (APD) of the levator hiatus during </w:t>
      </w:r>
      <w:proofErr w:type="gramStart"/>
      <w:r w:rsidR="00B95D79" w:rsidRPr="00F373BC">
        <w:rPr>
          <w:rFonts w:ascii="Times" w:hAnsi="Times" w:cstheme="minorHAnsi"/>
        </w:rPr>
        <w:t>three dimensional</w:t>
      </w:r>
      <w:proofErr w:type="gramEnd"/>
      <w:r w:rsidR="00B95D79" w:rsidRPr="00F373BC">
        <w:rPr>
          <w:rFonts w:ascii="Times" w:hAnsi="Times" w:cstheme="minorHAnsi"/>
        </w:rPr>
        <w:t xml:space="preserve"> (3D) imaging. </w:t>
      </w:r>
    </w:p>
    <w:p w14:paraId="6C2789E5" w14:textId="100F17FE" w:rsidR="00230A3C" w:rsidRPr="00F373BC" w:rsidRDefault="00230A3C" w:rsidP="00150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76" w:lineRule="auto"/>
        <w:ind w:left="400" w:hanging="400"/>
        <w:rPr>
          <w:rFonts w:ascii="Times" w:hAnsi="Times" w:cstheme="minorHAnsi"/>
        </w:rPr>
      </w:pPr>
      <w:r w:rsidRPr="00F373BC">
        <w:rPr>
          <w:rFonts w:ascii="Times" w:hAnsi="Times" w:cstheme="minorHAnsi"/>
          <w:noProof/>
        </w:rPr>
        <w:lastRenderedPageBreak/>
        <w:drawing>
          <wp:inline distT="0" distB="0" distL="0" distR="0" wp14:anchorId="2E1825F2" wp14:editId="350FCB06">
            <wp:extent cx="4942390" cy="4098897"/>
            <wp:effectExtent l="0" t="0" r="0" b="381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0C48CF75-9885-47D4-AB03-9F42569A017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0C48CF75-9885-47D4-AB03-9F42569A017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3956" cy="41167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6203D5" w14:textId="60ACAB3F" w:rsidR="00B95D79" w:rsidRPr="00F373BC" w:rsidRDefault="00B95D79" w:rsidP="004C1DD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" w:hAnsi="Times" w:cstheme="minorHAnsi"/>
        </w:rPr>
      </w:pPr>
      <w:r w:rsidRPr="00F373BC">
        <w:rPr>
          <w:rFonts w:ascii="Times" w:hAnsi="Times" w:cstheme="minorHAnsi"/>
        </w:rPr>
        <w:t>S</w:t>
      </w:r>
      <w:r w:rsidR="00A7551B">
        <w:rPr>
          <w:rFonts w:ascii="Times" w:hAnsi="Times" w:cstheme="minorHAnsi"/>
        </w:rPr>
        <w:t>4</w:t>
      </w:r>
      <w:r w:rsidRPr="00F373BC">
        <w:rPr>
          <w:rFonts w:ascii="Times" w:hAnsi="Times" w:cstheme="minorHAnsi"/>
        </w:rPr>
        <w:t xml:space="preserve">: Bland-Altman Plot with mean difference of the </w:t>
      </w:r>
      <w:proofErr w:type="spellStart"/>
      <w:r w:rsidRPr="00F373BC">
        <w:rPr>
          <w:rFonts w:ascii="Times" w:hAnsi="Times" w:cstheme="minorHAnsi"/>
        </w:rPr>
        <w:t>intraobserver</w:t>
      </w:r>
      <w:proofErr w:type="spellEnd"/>
      <w:r w:rsidRPr="00F373BC">
        <w:rPr>
          <w:rFonts w:ascii="Times" w:hAnsi="Times" w:cstheme="minorHAnsi"/>
        </w:rPr>
        <w:t xml:space="preserve"> agreement in the </w:t>
      </w:r>
      <w:r w:rsidR="007262BE" w:rsidRPr="00F373BC">
        <w:rPr>
          <w:rFonts w:ascii="Times" w:hAnsi="Times" w:cstheme="minorHAnsi"/>
        </w:rPr>
        <w:t>anteroposterior</w:t>
      </w:r>
      <w:r w:rsidRPr="00F373BC">
        <w:rPr>
          <w:rFonts w:ascii="Times" w:hAnsi="Times" w:cstheme="minorHAnsi"/>
        </w:rPr>
        <w:t xml:space="preserve"> diameter (APD) of the levator hiatus during </w:t>
      </w:r>
      <w:proofErr w:type="gramStart"/>
      <w:r w:rsidRPr="00F373BC">
        <w:rPr>
          <w:rFonts w:ascii="Times" w:hAnsi="Times" w:cstheme="minorHAnsi"/>
        </w:rPr>
        <w:t>three dimensional</w:t>
      </w:r>
      <w:proofErr w:type="gramEnd"/>
      <w:r w:rsidRPr="00F373BC">
        <w:rPr>
          <w:rFonts w:ascii="Times" w:hAnsi="Times" w:cstheme="minorHAnsi"/>
        </w:rPr>
        <w:t xml:space="preserve"> (3D) imaging.</w:t>
      </w:r>
    </w:p>
    <w:p w14:paraId="73C68B47" w14:textId="2B335473" w:rsidR="00230A3C" w:rsidRPr="00F373BC" w:rsidRDefault="00230A3C" w:rsidP="00150D4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76" w:lineRule="auto"/>
        <w:ind w:left="400" w:hanging="400"/>
        <w:rPr>
          <w:rFonts w:ascii="Times" w:hAnsi="Times" w:cstheme="minorHAnsi"/>
        </w:rPr>
      </w:pPr>
      <w:r w:rsidRPr="00F373BC">
        <w:rPr>
          <w:rFonts w:ascii="Times" w:hAnsi="Times"/>
          <w:noProof/>
        </w:rPr>
        <w:lastRenderedPageBreak/>
        <w:drawing>
          <wp:inline distT="0" distB="0" distL="0" distR="0" wp14:anchorId="6B3B7C3E" wp14:editId="5A5A9114">
            <wp:extent cx="5058137" cy="4375230"/>
            <wp:effectExtent l="0" t="0" r="0" b="0"/>
            <wp:docPr id="23" name="Pictur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2718" cy="44570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A34C02" w14:textId="03AC458D" w:rsidR="00B95D79" w:rsidRDefault="00B95D79" w:rsidP="004C1DD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" w:hAnsi="Times" w:cstheme="minorHAnsi"/>
        </w:rPr>
      </w:pPr>
      <w:r w:rsidRPr="00F373BC">
        <w:rPr>
          <w:rFonts w:ascii="Times" w:hAnsi="Times" w:cstheme="minorHAnsi"/>
        </w:rPr>
        <w:t>S</w:t>
      </w:r>
      <w:r w:rsidR="00A7551B">
        <w:rPr>
          <w:rFonts w:ascii="Times" w:hAnsi="Times" w:cstheme="minorHAnsi"/>
        </w:rPr>
        <w:t>5</w:t>
      </w:r>
      <w:r w:rsidRPr="00F373BC">
        <w:rPr>
          <w:rFonts w:ascii="Times" w:hAnsi="Times" w:cstheme="minorHAnsi"/>
        </w:rPr>
        <w:t xml:space="preserve">: Bland-Altman Plot with mean difference of the inter-observer agreement in the levator hiatal </w:t>
      </w:r>
      <w:r w:rsidR="007262BE" w:rsidRPr="00F373BC">
        <w:rPr>
          <w:rFonts w:ascii="Times" w:hAnsi="Times" w:cstheme="minorHAnsi"/>
        </w:rPr>
        <w:t xml:space="preserve">(LH) </w:t>
      </w:r>
      <w:r w:rsidRPr="00F373BC">
        <w:rPr>
          <w:rFonts w:ascii="Times" w:hAnsi="Times" w:cstheme="minorHAnsi"/>
        </w:rPr>
        <w:t>transverse distance during three</w:t>
      </w:r>
      <w:r w:rsidR="004C1DD4" w:rsidRPr="00F373BC">
        <w:rPr>
          <w:rFonts w:ascii="Times" w:hAnsi="Times" w:cstheme="minorHAnsi"/>
        </w:rPr>
        <w:t>-</w:t>
      </w:r>
      <w:r w:rsidRPr="00F373BC">
        <w:rPr>
          <w:rFonts w:ascii="Times" w:hAnsi="Times" w:cstheme="minorHAnsi"/>
        </w:rPr>
        <w:t>dimensional (3D) imaging.</w:t>
      </w:r>
    </w:p>
    <w:p w14:paraId="0C51A430" w14:textId="77777777" w:rsidR="008E65BF" w:rsidRDefault="008E65BF" w:rsidP="004C1DD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" w:hAnsi="Times" w:cstheme="minorHAnsi"/>
        </w:rPr>
      </w:pPr>
    </w:p>
    <w:p w14:paraId="6A82F0FB" w14:textId="77777777" w:rsidR="008E65BF" w:rsidRDefault="008E65BF" w:rsidP="004C1DD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" w:hAnsi="Times" w:cstheme="minorHAnsi"/>
        </w:rPr>
      </w:pPr>
    </w:p>
    <w:p w14:paraId="43194DDF" w14:textId="77777777" w:rsidR="008E65BF" w:rsidRDefault="008E65BF" w:rsidP="004C1DD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" w:hAnsi="Times" w:cstheme="minorHAnsi"/>
        </w:rPr>
      </w:pPr>
    </w:p>
    <w:sectPr w:rsidR="008E65BF" w:rsidSect="00562113">
      <w:footerReference w:type="even" r:id="rId11"/>
      <w:footerReference w:type="default" r:id="rId12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7B28E1" w14:textId="77777777" w:rsidR="00BF39A9" w:rsidRDefault="00BF39A9" w:rsidP="00C20F19">
      <w:r>
        <w:separator/>
      </w:r>
    </w:p>
  </w:endnote>
  <w:endnote w:type="continuationSeparator" w:id="0">
    <w:p w14:paraId="271E90D1" w14:textId="77777777" w:rsidR="00BF39A9" w:rsidRDefault="00BF39A9" w:rsidP="00C20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117023446"/>
      <w:docPartObj>
        <w:docPartGallery w:val="Page Numbers (Bottom of Page)"/>
        <w:docPartUnique/>
      </w:docPartObj>
    </w:sdtPr>
    <w:sdtContent>
      <w:p w14:paraId="309F8C67" w14:textId="100586FC" w:rsidR="00C20F19" w:rsidRDefault="00C20F19" w:rsidP="00ED14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018031" w14:textId="77777777" w:rsidR="00C20F19" w:rsidRDefault="00C20F19" w:rsidP="00C20F1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51468253"/>
      <w:docPartObj>
        <w:docPartGallery w:val="Page Numbers (Bottom of Page)"/>
        <w:docPartUnique/>
      </w:docPartObj>
    </w:sdtPr>
    <w:sdtContent>
      <w:p w14:paraId="7B6CA513" w14:textId="481E0C18" w:rsidR="00C20F19" w:rsidRDefault="00C20F19" w:rsidP="00ED14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4102C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32AB947F" w14:textId="77777777" w:rsidR="00C20F19" w:rsidRDefault="00C20F19" w:rsidP="00C20F1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EE3214" w14:textId="77777777" w:rsidR="00BF39A9" w:rsidRDefault="00BF39A9" w:rsidP="00C20F19">
      <w:r>
        <w:separator/>
      </w:r>
    </w:p>
  </w:footnote>
  <w:footnote w:type="continuationSeparator" w:id="0">
    <w:p w14:paraId="5BD4C7FE" w14:textId="77777777" w:rsidR="00BF39A9" w:rsidRDefault="00BF39A9" w:rsidP="00C20F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CE7669"/>
    <w:multiLevelType w:val="multilevel"/>
    <w:tmpl w:val="B9708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34904C5"/>
    <w:multiLevelType w:val="hybridMultilevel"/>
    <w:tmpl w:val="0BCC14E6"/>
    <w:lvl w:ilvl="0" w:tplc="2BDAD71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8A7AAF"/>
    <w:multiLevelType w:val="hybridMultilevel"/>
    <w:tmpl w:val="4D144EAC"/>
    <w:lvl w:ilvl="0" w:tplc="CD9C6800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B763D6"/>
    <w:multiLevelType w:val="multilevel"/>
    <w:tmpl w:val="A732C3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B7979D9"/>
    <w:multiLevelType w:val="hybridMultilevel"/>
    <w:tmpl w:val="0190525A"/>
    <w:lvl w:ilvl="0" w:tplc="4058002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A44E95"/>
    <w:multiLevelType w:val="hybridMultilevel"/>
    <w:tmpl w:val="E79A8F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4414F4"/>
    <w:multiLevelType w:val="hybridMultilevel"/>
    <w:tmpl w:val="1DDE3DB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C17B2F"/>
    <w:multiLevelType w:val="multilevel"/>
    <w:tmpl w:val="1AD47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0314063">
    <w:abstractNumId w:val="4"/>
  </w:num>
  <w:num w:numId="2" w16cid:durableId="2006273633">
    <w:abstractNumId w:val="3"/>
  </w:num>
  <w:num w:numId="3" w16cid:durableId="454644123">
    <w:abstractNumId w:val="0"/>
  </w:num>
  <w:num w:numId="4" w16cid:durableId="1426269487">
    <w:abstractNumId w:val="0"/>
  </w:num>
  <w:num w:numId="5" w16cid:durableId="215705138">
    <w:abstractNumId w:val="1"/>
  </w:num>
  <w:num w:numId="6" w16cid:durableId="1383217473">
    <w:abstractNumId w:val="2"/>
  </w:num>
  <w:num w:numId="7" w16cid:durableId="330916543">
    <w:abstractNumId w:val="7"/>
  </w:num>
  <w:num w:numId="8" w16cid:durableId="249315324">
    <w:abstractNumId w:val="6"/>
  </w:num>
  <w:num w:numId="9" w16cid:durableId="185218299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02CBD"/>
    <w:rsid w:val="0001764C"/>
    <w:rsid w:val="00023E62"/>
    <w:rsid w:val="00025455"/>
    <w:rsid w:val="00052DA1"/>
    <w:rsid w:val="00056EE1"/>
    <w:rsid w:val="000572D8"/>
    <w:rsid w:val="00057FD8"/>
    <w:rsid w:val="00063D13"/>
    <w:rsid w:val="00066B99"/>
    <w:rsid w:val="0009395B"/>
    <w:rsid w:val="00095940"/>
    <w:rsid w:val="000979C7"/>
    <w:rsid w:val="000A2C78"/>
    <w:rsid w:val="000B174B"/>
    <w:rsid w:val="000B5DA7"/>
    <w:rsid w:val="000C03ED"/>
    <w:rsid w:val="000D1B57"/>
    <w:rsid w:val="000D6108"/>
    <w:rsid w:val="000E1512"/>
    <w:rsid w:val="000E2AE6"/>
    <w:rsid w:val="000E7BF4"/>
    <w:rsid w:val="000F0566"/>
    <w:rsid w:val="000F3180"/>
    <w:rsid w:val="000F52B1"/>
    <w:rsid w:val="000F5F46"/>
    <w:rsid w:val="00101F2F"/>
    <w:rsid w:val="001120FA"/>
    <w:rsid w:val="00113EA1"/>
    <w:rsid w:val="00130A45"/>
    <w:rsid w:val="0013567D"/>
    <w:rsid w:val="00135A91"/>
    <w:rsid w:val="00137A55"/>
    <w:rsid w:val="0014102C"/>
    <w:rsid w:val="001422BC"/>
    <w:rsid w:val="00150D47"/>
    <w:rsid w:val="001708D6"/>
    <w:rsid w:val="00171D3F"/>
    <w:rsid w:val="001B194C"/>
    <w:rsid w:val="001B23D4"/>
    <w:rsid w:val="001C5AA5"/>
    <w:rsid w:val="001C647E"/>
    <w:rsid w:val="001D01BD"/>
    <w:rsid w:val="001D2CDE"/>
    <w:rsid w:val="001E275A"/>
    <w:rsid w:val="001E7D0D"/>
    <w:rsid w:val="001F1426"/>
    <w:rsid w:val="001F4E31"/>
    <w:rsid w:val="00207A6A"/>
    <w:rsid w:val="00213E62"/>
    <w:rsid w:val="00215447"/>
    <w:rsid w:val="00216155"/>
    <w:rsid w:val="00223330"/>
    <w:rsid w:val="00230A3C"/>
    <w:rsid w:val="00232011"/>
    <w:rsid w:val="0023380E"/>
    <w:rsid w:val="00236B70"/>
    <w:rsid w:val="00241416"/>
    <w:rsid w:val="00243286"/>
    <w:rsid w:val="0026764F"/>
    <w:rsid w:val="00267F1E"/>
    <w:rsid w:val="002733D6"/>
    <w:rsid w:val="00273EBA"/>
    <w:rsid w:val="00275EE6"/>
    <w:rsid w:val="002802A0"/>
    <w:rsid w:val="00285A58"/>
    <w:rsid w:val="00285FD0"/>
    <w:rsid w:val="00292EAA"/>
    <w:rsid w:val="00293E23"/>
    <w:rsid w:val="00297AA8"/>
    <w:rsid w:val="002A2BAE"/>
    <w:rsid w:val="002A4BB4"/>
    <w:rsid w:val="002A7E49"/>
    <w:rsid w:val="002B52F9"/>
    <w:rsid w:val="002D6B0F"/>
    <w:rsid w:val="002E2991"/>
    <w:rsid w:val="002E5DCF"/>
    <w:rsid w:val="002E66A2"/>
    <w:rsid w:val="002F529C"/>
    <w:rsid w:val="00300B9C"/>
    <w:rsid w:val="0030412F"/>
    <w:rsid w:val="003119ED"/>
    <w:rsid w:val="0031593D"/>
    <w:rsid w:val="0032196C"/>
    <w:rsid w:val="0032489F"/>
    <w:rsid w:val="0033702C"/>
    <w:rsid w:val="0033783A"/>
    <w:rsid w:val="0034051B"/>
    <w:rsid w:val="00360B23"/>
    <w:rsid w:val="003711C6"/>
    <w:rsid w:val="00380B28"/>
    <w:rsid w:val="00395DDA"/>
    <w:rsid w:val="0039738A"/>
    <w:rsid w:val="003B1977"/>
    <w:rsid w:val="003C00B8"/>
    <w:rsid w:val="003C0E8F"/>
    <w:rsid w:val="003C0EB7"/>
    <w:rsid w:val="003C597C"/>
    <w:rsid w:val="003D737F"/>
    <w:rsid w:val="003E313F"/>
    <w:rsid w:val="003E46A9"/>
    <w:rsid w:val="003E497E"/>
    <w:rsid w:val="003E5EF7"/>
    <w:rsid w:val="003F0DE0"/>
    <w:rsid w:val="003F1C13"/>
    <w:rsid w:val="003F73E6"/>
    <w:rsid w:val="00407B59"/>
    <w:rsid w:val="0041003A"/>
    <w:rsid w:val="00425E8A"/>
    <w:rsid w:val="0043100E"/>
    <w:rsid w:val="00431669"/>
    <w:rsid w:val="00444BFF"/>
    <w:rsid w:val="00451EBB"/>
    <w:rsid w:val="0046796C"/>
    <w:rsid w:val="00470B0B"/>
    <w:rsid w:val="004716C1"/>
    <w:rsid w:val="004802FB"/>
    <w:rsid w:val="00485631"/>
    <w:rsid w:val="00486DBE"/>
    <w:rsid w:val="004958B2"/>
    <w:rsid w:val="00495CCA"/>
    <w:rsid w:val="00497EC2"/>
    <w:rsid w:val="004A1AB8"/>
    <w:rsid w:val="004A2B12"/>
    <w:rsid w:val="004A61CF"/>
    <w:rsid w:val="004B00F2"/>
    <w:rsid w:val="004B2BDA"/>
    <w:rsid w:val="004C1DD4"/>
    <w:rsid w:val="004C51A3"/>
    <w:rsid w:val="004C7479"/>
    <w:rsid w:val="004D270E"/>
    <w:rsid w:val="004D50BF"/>
    <w:rsid w:val="004E5CB8"/>
    <w:rsid w:val="004E63FE"/>
    <w:rsid w:val="004F28EB"/>
    <w:rsid w:val="004F30AC"/>
    <w:rsid w:val="004F44D8"/>
    <w:rsid w:val="00501C42"/>
    <w:rsid w:val="005053B1"/>
    <w:rsid w:val="00511F42"/>
    <w:rsid w:val="00533770"/>
    <w:rsid w:val="00537406"/>
    <w:rsid w:val="00554D28"/>
    <w:rsid w:val="00556AA1"/>
    <w:rsid w:val="0055744A"/>
    <w:rsid w:val="00561912"/>
    <w:rsid w:val="00562113"/>
    <w:rsid w:val="00565BA9"/>
    <w:rsid w:val="00567163"/>
    <w:rsid w:val="00580CBF"/>
    <w:rsid w:val="0058203B"/>
    <w:rsid w:val="005856D2"/>
    <w:rsid w:val="00586C88"/>
    <w:rsid w:val="00590821"/>
    <w:rsid w:val="00596771"/>
    <w:rsid w:val="005A1CAC"/>
    <w:rsid w:val="005C019E"/>
    <w:rsid w:val="005C13AD"/>
    <w:rsid w:val="005C3E31"/>
    <w:rsid w:val="005D2478"/>
    <w:rsid w:val="005D3831"/>
    <w:rsid w:val="005D4201"/>
    <w:rsid w:val="005F6999"/>
    <w:rsid w:val="00610202"/>
    <w:rsid w:val="00615F90"/>
    <w:rsid w:val="006304D4"/>
    <w:rsid w:val="00661B59"/>
    <w:rsid w:val="00671377"/>
    <w:rsid w:val="00674A8C"/>
    <w:rsid w:val="00684439"/>
    <w:rsid w:val="0068557D"/>
    <w:rsid w:val="006861F9"/>
    <w:rsid w:val="00690330"/>
    <w:rsid w:val="006946A9"/>
    <w:rsid w:val="00697AD5"/>
    <w:rsid w:val="00697EF4"/>
    <w:rsid w:val="006A6B31"/>
    <w:rsid w:val="006B776A"/>
    <w:rsid w:val="006C0C13"/>
    <w:rsid w:val="006C27F2"/>
    <w:rsid w:val="006C4EAD"/>
    <w:rsid w:val="006D3606"/>
    <w:rsid w:val="006D625E"/>
    <w:rsid w:val="006E5789"/>
    <w:rsid w:val="006F15D7"/>
    <w:rsid w:val="00700678"/>
    <w:rsid w:val="00702CBD"/>
    <w:rsid w:val="00704C8D"/>
    <w:rsid w:val="007051B6"/>
    <w:rsid w:val="007111E3"/>
    <w:rsid w:val="00720F25"/>
    <w:rsid w:val="00721D98"/>
    <w:rsid w:val="00724C22"/>
    <w:rsid w:val="007262BE"/>
    <w:rsid w:val="00731CD4"/>
    <w:rsid w:val="007324FD"/>
    <w:rsid w:val="0075513D"/>
    <w:rsid w:val="0075575D"/>
    <w:rsid w:val="00755B78"/>
    <w:rsid w:val="00760CB7"/>
    <w:rsid w:val="0076169B"/>
    <w:rsid w:val="00762468"/>
    <w:rsid w:val="00767A8A"/>
    <w:rsid w:val="007752B8"/>
    <w:rsid w:val="00777953"/>
    <w:rsid w:val="007836E6"/>
    <w:rsid w:val="00784B7D"/>
    <w:rsid w:val="00793C0E"/>
    <w:rsid w:val="007A5EB9"/>
    <w:rsid w:val="007A7171"/>
    <w:rsid w:val="007B6AED"/>
    <w:rsid w:val="007C1F5B"/>
    <w:rsid w:val="007C2688"/>
    <w:rsid w:val="007C471D"/>
    <w:rsid w:val="007D04B5"/>
    <w:rsid w:val="007D1B77"/>
    <w:rsid w:val="007D487F"/>
    <w:rsid w:val="007F227F"/>
    <w:rsid w:val="007F48D0"/>
    <w:rsid w:val="0080166D"/>
    <w:rsid w:val="008024BC"/>
    <w:rsid w:val="0080377D"/>
    <w:rsid w:val="008122CF"/>
    <w:rsid w:val="00814075"/>
    <w:rsid w:val="008171C5"/>
    <w:rsid w:val="00823848"/>
    <w:rsid w:val="00826AF2"/>
    <w:rsid w:val="0083120E"/>
    <w:rsid w:val="00832DD1"/>
    <w:rsid w:val="00840636"/>
    <w:rsid w:val="00845D50"/>
    <w:rsid w:val="00852538"/>
    <w:rsid w:val="008526D5"/>
    <w:rsid w:val="008607F6"/>
    <w:rsid w:val="00862A79"/>
    <w:rsid w:val="00863254"/>
    <w:rsid w:val="0086548E"/>
    <w:rsid w:val="00872D1A"/>
    <w:rsid w:val="0087447C"/>
    <w:rsid w:val="00877ADF"/>
    <w:rsid w:val="0089059E"/>
    <w:rsid w:val="0089082E"/>
    <w:rsid w:val="0089387F"/>
    <w:rsid w:val="00895C35"/>
    <w:rsid w:val="0089600F"/>
    <w:rsid w:val="008974A4"/>
    <w:rsid w:val="00897B5B"/>
    <w:rsid w:val="008A4275"/>
    <w:rsid w:val="008B1994"/>
    <w:rsid w:val="008C3840"/>
    <w:rsid w:val="008D2858"/>
    <w:rsid w:val="008E65BF"/>
    <w:rsid w:val="008F0271"/>
    <w:rsid w:val="00901044"/>
    <w:rsid w:val="00901483"/>
    <w:rsid w:val="009100F3"/>
    <w:rsid w:val="009113E1"/>
    <w:rsid w:val="00916C2F"/>
    <w:rsid w:val="00924F4C"/>
    <w:rsid w:val="00950AEA"/>
    <w:rsid w:val="00951869"/>
    <w:rsid w:val="00962583"/>
    <w:rsid w:val="00966963"/>
    <w:rsid w:val="009756E5"/>
    <w:rsid w:val="0099326B"/>
    <w:rsid w:val="00995702"/>
    <w:rsid w:val="009B034F"/>
    <w:rsid w:val="009B5D26"/>
    <w:rsid w:val="009B6F88"/>
    <w:rsid w:val="009E33E7"/>
    <w:rsid w:val="009E3C3B"/>
    <w:rsid w:val="009E4D22"/>
    <w:rsid w:val="009E552C"/>
    <w:rsid w:val="009F0ADE"/>
    <w:rsid w:val="009F4F4B"/>
    <w:rsid w:val="009F7B40"/>
    <w:rsid w:val="00A032BA"/>
    <w:rsid w:val="00A03636"/>
    <w:rsid w:val="00A15DBD"/>
    <w:rsid w:val="00A46F61"/>
    <w:rsid w:val="00A60B6B"/>
    <w:rsid w:val="00A7201E"/>
    <w:rsid w:val="00A739A2"/>
    <w:rsid w:val="00A7476B"/>
    <w:rsid w:val="00A7551B"/>
    <w:rsid w:val="00A76120"/>
    <w:rsid w:val="00A77334"/>
    <w:rsid w:val="00A77C50"/>
    <w:rsid w:val="00A917FC"/>
    <w:rsid w:val="00A944D4"/>
    <w:rsid w:val="00A967C4"/>
    <w:rsid w:val="00AA759F"/>
    <w:rsid w:val="00AB2EB5"/>
    <w:rsid w:val="00AB76F7"/>
    <w:rsid w:val="00AC20F6"/>
    <w:rsid w:val="00AC4DFD"/>
    <w:rsid w:val="00AE0865"/>
    <w:rsid w:val="00AE4185"/>
    <w:rsid w:val="00B01C64"/>
    <w:rsid w:val="00B22169"/>
    <w:rsid w:val="00B231C3"/>
    <w:rsid w:val="00B23AEC"/>
    <w:rsid w:val="00B250E9"/>
    <w:rsid w:val="00B334AE"/>
    <w:rsid w:val="00B34F41"/>
    <w:rsid w:val="00B371C9"/>
    <w:rsid w:val="00B4111B"/>
    <w:rsid w:val="00B42B5F"/>
    <w:rsid w:val="00B60D2E"/>
    <w:rsid w:val="00B65E57"/>
    <w:rsid w:val="00B7238B"/>
    <w:rsid w:val="00B75245"/>
    <w:rsid w:val="00B814D2"/>
    <w:rsid w:val="00B84084"/>
    <w:rsid w:val="00B86CAD"/>
    <w:rsid w:val="00B95D79"/>
    <w:rsid w:val="00BA0E25"/>
    <w:rsid w:val="00BA429B"/>
    <w:rsid w:val="00BA6C4C"/>
    <w:rsid w:val="00BB2B8B"/>
    <w:rsid w:val="00BB2FC8"/>
    <w:rsid w:val="00BB4E4D"/>
    <w:rsid w:val="00BC5793"/>
    <w:rsid w:val="00BC5ABA"/>
    <w:rsid w:val="00BD1C2B"/>
    <w:rsid w:val="00BE7A7A"/>
    <w:rsid w:val="00BF39A9"/>
    <w:rsid w:val="00BF4069"/>
    <w:rsid w:val="00C145AA"/>
    <w:rsid w:val="00C16174"/>
    <w:rsid w:val="00C20F19"/>
    <w:rsid w:val="00C25F3D"/>
    <w:rsid w:val="00C3247F"/>
    <w:rsid w:val="00C33375"/>
    <w:rsid w:val="00C44376"/>
    <w:rsid w:val="00C44434"/>
    <w:rsid w:val="00C6302F"/>
    <w:rsid w:val="00C63D29"/>
    <w:rsid w:val="00C77343"/>
    <w:rsid w:val="00C80AC2"/>
    <w:rsid w:val="00C81F07"/>
    <w:rsid w:val="00C92581"/>
    <w:rsid w:val="00C95BFB"/>
    <w:rsid w:val="00CA03BA"/>
    <w:rsid w:val="00CA5518"/>
    <w:rsid w:val="00CB3BD5"/>
    <w:rsid w:val="00CB6810"/>
    <w:rsid w:val="00CC2FBA"/>
    <w:rsid w:val="00CD691C"/>
    <w:rsid w:val="00CD7980"/>
    <w:rsid w:val="00CE5BC5"/>
    <w:rsid w:val="00CF1DA9"/>
    <w:rsid w:val="00CF53AE"/>
    <w:rsid w:val="00D03932"/>
    <w:rsid w:val="00D12C45"/>
    <w:rsid w:val="00D36250"/>
    <w:rsid w:val="00D37E5E"/>
    <w:rsid w:val="00D433FA"/>
    <w:rsid w:val="00D5072C"/>
    <w:rsid w:val="00D54A0D"/>
    <w:rsid w:val="00D5591E"/>
    <w:rsid w:val="00D64714"/>
    <w:rsid w:val="00D72895"/>
    <w:rsid w:val="00D73B00"/>
    <w:rsid w:val="00D9268D"/>
    <w:rsid w:val="00D94448"/>
    <w:rsid w:val="00DB0BB0"/>
    <w:rsid w:val="00DC2914"/>
    <w:rsid w:val="00DC4788"/>
    <w:rsid w:val="00DC7EDF"/>
    <w:rsid w:val="00DD5208"/>
    <w:rsid w:val="00DE728C"/>
    <w:rsid w:val="00DE7729"/>
    <w:rsid w:val="00E01C13"/>
    <w:rsid w:val="00E05FBD"/>
    <w:rsid w:val="00E22735"/>
    <w:rsid w:val="00E230F2"/>
    <w:rsid w:val="00E35292"/>
    <w:rsid w:val="00E53035"/>
    <w:rsid w:val="00E557A9"/>
    <w:rsid w:val="00E847AE"/>
    <w:rsid w:val="00E86A24"/>
    <w:rsid w:val="00E908AC"/>
    <w:rsid w:val="00E932A3"/>
    <w:rsid w:val="00E93F5C"/>
    <w:rsid w:val="00EB0359"/>
    <w:rsid w:val="00EB600F"/>
    <w:rsid w:val="00EB6074"/>
    <w:rsid w:val="00ED31FE"/>
    <w:rsid w:val="00ED56D2"/>
    <w:rsid w:val="00ED5AE1"/>
    <w:rsid w:val="00EE181B"/>
    <w:rsid w:val="00EF0E91"/>
    <w:rsid w:val="00F0394D"/>
    <w:rsid w:val="00F1309A"/>
    <w:rsid w:val="00F1466C"/>
    <w:rsid w:val="00F150AF"/>
    <w:rsid w:val="00F270E4"/>
    <w:rsid w:val="00F30ECA"/>
    <w:rsid w:val="00F35806"/>
    <w:rsid w:val="00F373BC"/>
    <w:rsid w:val="00F4617E"/>
    <w:rsid w:val="00F51876"/>
    <w:rsid w:val="00F76DC6"/>
    <w:rsid w:val="00F83584"/>
    <w:rsid w:val="00F83F69"/>
    <w:rsid w:val="00F85162"/>
    <w:rsid w:val="00F863A7"/>
    <w:rsid w:val="00FA33BD"/>
    <w:rsid w:val="00FB3BDC"/>
    <w:rsid w:val="00FB63E7"/>
    <w:rsid w:val="00FB7DDA"/>
    <w:rsid w:val="00FC3BA3"/>
    <w:rsid w:val="00FC51E9"/>
    <w:rsid w:val="00FD1F21"/>
    <w:rsid w:val="00FD643C"/>
    <w:rsid w:val="00FE408A"/>
    <w:rsid w:val="00FE4267"/>
    <w:rsid w:val="00FE515C"/>
    <w:rsid w:val="00FF6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10FE44"/>
  <w14:defaultImageDpi w14:val="32767"/>
  <w15:chartTrackingRefBased/>
  <w15:docId w15:val="{F24F75AE-2CA5-0A4D-ADB6-29E02161F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2A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02CBD"/>
  </w:style>
  <w:style w:type="character" w:styleId="Hyperlink">
    <w:name w:val="Hyperlink"/>
    <w:basedOn w:val="DefaultParagraphFont"/>
    <w:uiPriority w:val="99"/>
    <w:unhideWhenUsed/>
    <w:rsid w:val="00702CB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4D4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4D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04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04D4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04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4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4D4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20F1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20F19"/>
  </w:style>
  <w:style w:type="character" w:styleId="PageNumber">
    <w:name w:val="page number"/>
    <w:basedOn w:val="DefaultParagraphFont"/>
    <w:uiPriority w:val="99"/>
    <w:semiHidden/>
    <w:unhideWhenUsed/>
    <w:rsid w:val="00C20F19"/>
  </w:style>
  <w:style w:type="paragraph" w:customStyle="1" w:styleId="EndNoteBibliographyTitle">
    <w:name w:val="EndNote Bibliography Title"/>
    <w:basedOn w:val="Normal"/>
    <w:link w:val="EndNoteBibliographyTitleChar"/>
    <w:rsid w:val="00C20F19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0F1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0F19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0F19"/>
    <w:rPr>
      <w:rFonts w:ascii="Calibri" w:hAnsi="Calibri" w:cs="Calibri"/>
      <w:lang w:val="en-US"/>
    </w:rPr>
  </w:style>
  <w:style w:type="paragraph" w:customStyle="1" w:styleId="Default">
    <w:name w:val="Default"/>
    <w:rsid w:val="00FB63E7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/>
    </w:rPr>
  </w:style>
  <w:style w:type="table" w:styleId="TableGrid">
    <w:name w:val="Table Grid"/>
    <w:basedOn w:val="TableNormal"/>
    <w:uiPriority w:val="39"/>
    <w:rsid w:val="00EE18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04B5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BD1C2B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D1C2B"/>
    <w:rPr>
      <w:b/>
      <w:bCs/>
    </w:rPr>
  </w:style>
  <w:style w:type="paragraph" w:styleId="Revision">
    <w:name w:val="Revision"/>
    <w:hidden/>
    <w:uiPriority w:val="99"/>
    <w:semiHidden/>
    <w:rsid w:val="00962583"/>
  </w:style>
  <w:style w:type="character" w:customStyle="1" w:styleId="docsum-authors">
    <w:name w:val="docsum-authors"/>
    <w:basedOn w:val="DefaultParagraphFont"/>
    <w:rsid w:val="00E932A3"/>
  </w:style>
  <w:style w:type="character" w:customStyle="1" w:styleId="docsum-journal-citation">
    <w:name w:val="docsum-journal-citation"/>
    <w:basedOn w:val="DefaultParagraphFont"/>
    <w:rsid w:val="00E932A3"/>
  </w:style>
  <w:style w:type="paragraph" w:styleId="FootnoteText">
    <w:name w:val="footnote text"/>
    <w:basedOn w:val="Normal"/>
    <w:link w:val="FootnoteTextChar"/>
    <w:uiPriority w:val="99"/>
    <w:semiHidden/>
    <w:unhideWhenUsed/>
    <w:rsid w:val="0077795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77953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777953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rsid w:val="00267F1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62113"/>
  </w:style>
  <w:style w:type="table" w:styleId="PlainTable2">
    <w:name w:val="Plain Table 2"/>
    <w:basedOn w:val="TableNormal"/>
    <w:uiPriority w:val="42"/>
    <w:rsid w:val="002733D6"/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4B2BD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77334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4C1DD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3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82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47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406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0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27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75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55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0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01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45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60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92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77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36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9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43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32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30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330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4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6848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2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41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55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5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58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24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795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66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9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81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93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2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1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50</Words>
  <Characters>85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s, Christoph</dc:creator>
  <cp:keywords/>
  <dc:description/>
  <cp:lastModifiedBy>Mariya Kovalenko</cp:lastModifiedBy>
  <cp:revision>9</cp:revision>
  <cp:lastPrinted>2023-05-09T16:50:00Z</cp:lastPrinted>
  <dcterms:created xsi:type="dcterms:W3CDTF">2025-12-31T19:40:00Z</dcterms:created>
  <dcterms:modified xsi:type="dcterms:W3CDTF">2026-03-24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harvard1"/&gt;&lt;format class="21"/&gt;&lt;count citations="17" publications="15"/&gt;&lt;/info&gt;PAPERS2_INFO_END</vt:lpwstr>
  </property>
  <property fmtid="{D5CDD505-2E9C-101B-9397-08002B2CF9AE}" pid="3" name="GrammarlyDocumentId">
    <vt:lpwstr>8c724444-931b-4713-b00a-acba8e2d1611</vt:lpwstr>
  </property>
</Properties>
</file>